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BE6E8" w14:textId="1FDDF12D" w:rsidR="00EF1B35" w:rsidRPr="00D54A16" w:rsidRDefault="00EF1B35" w:rsidP="00FE653C">
      <w:pPr>
        <w:pStyle w:val="Kop1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Toc102904570"/>
      <w:r w:rsidRPr="00D54A1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ppendix </w:t>
      </w:r>
      <w:r w:rsidR="00076743" w:rsidRPr="00D54A16">
        <w:rPr>
          <w:rFonts w:ascii="Times New Roman" w:hAnsi="Times New Roman" w:cs="Times New Roman"/>
          <w:color w:val="auto"/>
          <w:sz w:val="24"/>
          <w:szCs w:val="24"/>
          <w:lang w:val="en-US"/>
        </w:rPr>
        <w:t>D</w:t>
      </w:r>
      <w:r w:rsidRPr="00D54A16">
        <w:rPr>
          <w:rFonts w:ascii="Times New Roman" w:hAnsi="Times New Roman" w:cs="Times New Roman"/>
          <w:color w:val="auto"/>
          <w:sz w:val="24"/>
          <w:szCs w:val="24"/>
          <w:lang w:val="en-US"/>
        </w:rPr>
        <w:t>: Complete-case analysis multinomial logistic regression</w:t>
      </w:r>
      <w:bookmarkEnd w:id="0"/>
    </w:p>
    <w:p w14:paraId="2A6654F5" w14:textId="77777777" w:rsidR="00EF1B35" w:rsidRPr="00D54A16" w:rsidRDefault="00EF1B35" w:rsidP="00FE653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02FD53" w14:textId="5062EAA2" w:rsidR="00730FA1" w:rsidRPr="00D54A16" w:rsidRDefault="00850491" w:rsidP="00FE653C">
      <w:pPr>
        <w:pStyle w:val="Kop2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D54A16">
        <w:rPr>
          <w:rFonts w:ascii="Times New Roman" w:hAnsi="Times New Roman" w:cs="Times New Roman"/>
          <w:color w:val="auto"/>
          <w:sz w:val="24"/>
          <w:szCs w:val="24"/>
          <w:lang w:val="en-US"/>
        </w:rPr>
        <w:t>Multinomial logistic regression</w:t>
      </w:r>
    </w:p>
    <w:p w14:paraId="32D60C74" w14:textId="57AB7FA6" w:rsidR="00EF1B35" w:rsidRPr="00253ADC" w:rsidRDefault="00EF1B35" w:rsidP="00FE653C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53ADC">
        <w:rPr>
          <w:rFonts w:ascii="Times New Roman" w:hAnsi="Times New Roman" w:cs="Times New Roman"/>
          <w:sz w:val="24"/>
          <w:szCs w:val="24"/>
          <w:lang w:val="en-GB"/>
        </w:rPr>
        <w:t xml:space="preserve">Complete-case analysis was used to see to what extent the missing data affect the outcomes of our multinomial regression analysis. In Table </w:t>
      </w:r>
      <w:r w:rsidR="00FE653C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253ADC">
        <w:rPr>
          <w:rFonts w:ascii="Times New Roman" w:hAnsi="Times New Roman" w:cs="Times New Roman"/>
          <w:sz w:val="24"/>
          <w:szCs w:val="24"/>
          <w:lang w:val="en-GB"/>
        </w:rPr>
        <w:t xml:space="preserve">1, an overview of odds ratios and p-values can be found. The directions of effects were the same as what was found with the imputed datasets for all variables. Regarding significance, a difference was found for the variables sex and sexual orientation. In the complete case analysis, sex is significantly associated with a decreasing gender non-contentedness trajectory and not with an increasing gender non-contentedness trajectory while it was the other way around in the analysis with the imputed datasets. </w:t>
      </w:r>
    </w:p>
    <w:p w14:paraId="58A882A0" w14:textId="77777777" w:rsidR="00EF1B35" w:rsidRPr="00253ADC" w:rsidRDefault="00EF1B35" w:rsidP="00FE653C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3ADC">
        <w:rPr>
          <w:rFonts w:ascii="Times New Roman" w:hAnsi="Times New Roman" w:cs="Times New Roman"/>
          <w:sz w:val="24"/>
          <w:szCs w:val="24"/>
          <w:lang w:val="en-GB"/>
        </w:rPr>
        <w:t xml:space="preserve">A bisexual orientation was significantly associated with a decreasing gender non-contentedness trajectory in the complete case analysis, but in the analysis with imputed datasets, a homosexual orientation was associated and not a bisexual orientation. The variables that differed regarding significance in the complete-case analysis had p-values slightly above or below 0.05 in the analysis with imputed datasets. Removal of individuals for the complete-case analysis apparently shifted this p-value slightly, causing different variables to be significant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09"/>
        <w:gridCol w:w="1498"/>
        <w:gridCol w:w="1500"/>
        <w:gridCol w:w="1509"/>
        <w:gridCol w:w="1499"/>
        <w:gridCol w:w="1501"/>
      </w:tblGrid>
      <w:tr w:rsidR="00EF1B35" w:rsidRPr="00253ADC" w14:paraId="242001B7" w14:textId="77777777" w:rsidTr="00D33DD5">
        <w:tc>
          <w:tcPr>
            <w:tcW w:w="4507" w:type="dxa"/>
            <w:gridSpan w:val="3"/>
          </w:tcPr>
          <w:p w14:paraId="53A80EB6" w14:textId="77777777" w:rsidR="00EF1B35" w:rsidRPr="00253ADC" w:rsidRDefault="00EF1B35" w:rsidP="00FE65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53A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creasing gender non-contentedness</w:t>
            </w:r>
          </w:p>
        </w:tc>
        <w:tc>
          <w:tcPr>
            <w:tcW w:w="4509" w:type="dxa"/>
            <w:gridSpan w:val="3"/>
          </w:tcPr>
          <w:p w14:paraId="71494D1B" w14:textId="77777777" w:rsidR="00EF1B35" w:rsidRPr="00253ADC" w:rsidRDefault="00EF1B35" w:rsidP="00FE653C">
            <w:pPr>
              <w:tabs>
                <w:tab w:val="left" w:pos="1358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53A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creasing gender non-contentedness</w:t>
            </w:r>
          </w:p>
        </w:tc>
      </w:tr>
      <w:tr w:rsidR="00EF1B35" w:rsidRPr="00253ADC" w14:paraId="504139ED" w14:textId="77777777" w:rsidTr="00D33DD5">
        <w:tc>
          <w:tcPr>
            <w:tcW w:w="1509" w:type="dxa"/>
          </w:tcPr>
          <w:p w14:paraId="7AEE9B86" w14:textId="77777777" w:rsidR="00EF1B35" w:rsidRPr="00253ADC" w:rsidRDefault="00EF1B3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3A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498" w:type="dxa"/>
          </w:tcPr>
          <w:p w14:paraId="2ED15FEA" w14:textId="77777777" w:rsidR="00EF1B35" w:rsidRPr="00253ADC" w:rsidRDefault="00EF1B3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3A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dds ratio</w:t>
            </w:r>
          </w:p>
        </w:tc>
        <w:tc>
          <w:tcPr>
            <w:tcW w:w="1500" w:type="dxa"/>
          </w:tcPr>
          <w:p w14:paraId="31594DC7" w14:textId="77777777" w:rsidR="00EF1B35" w:rsidRPr="00253ADC" w:rsidRDefault="00EF1B3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3A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509" w:type="dxa"/>
          </w:tcPr>
          <w:p w14:paraId="4A09A6DB" w14:textId="77777777" w:rsidR="00EF1B35" w:rsidRPr="00253ADC" w:rsidRDefault="00EF1B3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3A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499" w:type="dxa"/>
          </w:tcPr>
          <w:p w14:paraId="6F52F80C" w14:textId="77777777" w:rsidR="00EF1B35" w:rsidRPr="00253ADC" w:rsidRDefault="00EF1B3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3A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dds ratio</w:t>
            </w:r>
          </w:p>
        </w:tc>
        <w:tc>
          <w:tcPr>
            <w:tcW w:w="1501" w:type="dxa"/>
          </w:tcPr>
          <w:p w14:paraId="5D02D20E" w14:textId="77777777" w:rsidR="00EF1B35" w:rsidRPr="00253ADC" w:rsidRDefault="00EF1B3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A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D33DD5" w:rsidRPr="00253ADC" w14:paraId="4DC16878" w14:textId="77777777" w:rsidTr="00D33DD5">
        <w:tc>
          <w:tcPr>
            <w:tcW w:w="1509" w:type="dxa"/>
          </w:tcPr>
          <w:p w14:paraId="715826F1" w14:textId="5E0FFB64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concept Appearance</w:t>
            </w:r>
          </w:p>
        </w:tc>
        <w:tc>
          <w:tcPr>
            <w:tcW w:w="1498" w:type="dxa"/>
          </w:tcPr>
          <w:p w14:paraId="5DDAD054" w14:textId="06CE3ABF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00" w:type="dxa"/>
          </w:tcPr>
          <w:p w14:paraId="7B2B57AB" w14:textId="77777777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</w:rPr>
              <w:t xml:space="preserve">0.77 </w:t>
            </w:r>
          </w:p>
          <w:p w14:paraId="281BA04C" w14:textId="48CF3302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09" w:type="dxa"/>
          </w:tcPr>
          <w:p w14:paraId="46E15E0C" w14:textId="10BB7E2E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concept Appearance</w:t>
            </w:r>
          </w:p>
        </w:tc>
        <w:tc>
          <w:tcPr>
            <w:tcW w:w="1499" w:type="dxa"/>
          </w:tcPr>
          <w:p w14:paraId="4EE1D56A" w14:textId="6E84C080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01" w:type="dxa"/>
          </w:tcPr>
          <w:p w14:paraId="48C5224B" w14:textId="4062F248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D33DD5" w:rsidRPr="00253ADC" w14:paraId="48F5E042" w14:textId="77777777" w:rsidTr="00D33DD5">
        <w:tc>
          <w:tcPr>
            <w:tcW w:w="1509" w:type="dxa"/>
          </w:tcPr>
          <w:p w14:paraId="1D49C1D4" w14:textId="77777777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AD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spellEnd"/>
            <w:r w:rsidRPr="00253AD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53AD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 w:rsidRPr="00253A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FD1998A" w14:textId="2EF58DB2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76FC03B8" w14:textId="07E3F8C6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500" w:type="dxa"/>
          </w:tcPr>
          <w:p w14:paraId="3D2799B6" w14:textId="4BB0A274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AD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65</w:t>
            </w:r>
          </w:p>
        </w:tc>
        <w:tc>
          <w:tcPr>
            <w:tcW w:w="1509" w:type="dxa"/>
          </w:tcPr>
          <w:p w14:paraId="3340BC4D" w14:textId="2527D0A2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AD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spellEnd"/>
            <w:r w:rsidRPr="00253AD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53AD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 w:rsidRPr="00253A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9" w:type="dxa"/>
          </w:tcPr>
          <w:p w14:paraId="5584A000" w14:textId="3919E049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501" w:type="dxa"/>
            <w:shd w:val="clear" w:color="auto" w:fill="auto"/>
          </w:tcPr>
          <w:p w14:paraId="5BFB0B85" w14:textId="0B7A10F1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53ADC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  <w:t>0.0090</w:t>
            </w:r>
          </w:p>
        </w:tc>
      </w:tr>
      <w:tr w:rsidR="00D33DD5" w:rsidRPr="00253ADC" w14:paraId="641504CC" w14:textId="77777777" w:rsidTr="00D33DD5">
        <w:tc>
          <w:tcPr>
            <w:tcW w:w="1509" w:type="dxa"/>
          </w:tcPr>
          <w:p w14:paraId="1BA90FE2" w14:textId="4AD56275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A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lf</w:t>
            </w:r>
            <w:proofErr w:type="spellEnd"/>
            <w:r w:rsidRPr="00253ADC">
              <w:rPr>
                <w:rFonts w:ascii="Times New Roman" w:hAnsi="Times New Roman" w:cs="Times New Roman"/>
                <w:sz w:val="24"/>
                <w:szCs w:val="24"/>
              </w:rPr>
              <w:t>-concept General</w:t>
            </w:r>
          </w:p>
        </w:tc>
        <w:tc>
          <w:tcPr>
            <w:tcW w:w="1498" w:type="dxa"/>
          </w:tcPr>
          <w:p w14:paraId="3FD304A7" w14:textId="60994D61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500" w:type="dxa"/>
            <w:shd w:val="clear" w:color="auto" w:fill="auto"/>
          </w:tcPr>
          <w:p w14:paraId="1D665350" w14:textId="025D89BB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047</w:t>
            </w:r>
          </w:p>
        </w:tc>
        <w:tc>
          <w:tcPr>
            <w:tcW w:w="1509" w:type="dxa"/>
          </w:tcPr>
          <w:p w14:paraId="7996D2F7" w14:textId="21CE7808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ADC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  <w:proofErr w:type="spellEnd"/>
            <w:r w:rsidRPr="00253ADC">
              <w:rPr>
                <w:rFonts w:ascii="Times New Roman" w:hAnsi="Times New Roman" w:cs="Times New Roman"/>
                <w:sz w:val="24"/>
                <w:szCs w:val="24"/>
              </w:rPr>
              <w:t>-concept General</w:t>
            </w:r>
          </w:p>
        </w:tc>
        <w:tc>
          <w:tcPr>
            <w:tcW w:w="1499" w:type="dxa"/>
          </w:tcPr>
          <w:p w14:paraId="2A2842B2" w14:textId="04D47B2D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0  </w:t>
            </w:r>
          </w:p>
        </w:tc>
        <w:tc>
          <w:tcPr>
            <w:tcW w:w="1501" w:type="dxa"/>
            <w:shd w:val="clear" w:color="auto" w:fill="auto"/>
          </w:tcPr>
          <w:p w14:paraId="65936EF8" w14:textId="57E5EC60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lt;</w:t>
            </w:r>
            <w:r w:rsidR="00FE653C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 </w:t>
            </w:r>
            <w:r w:rsidRPr="00253ADC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0.001 </w:t>
            </w:r>
          </w:p>
        </w:tc>
      </w:tr>
      <w:tr w:rsidR="00D33DD5" w:rsidRPr="00253ADC" w14:paraId="333FAA35" w14:textId="77777777" w:rsidTr="00D33DD5">
        <w:tc>
          <w:tcPr>
            <w:tcW w:w="1509" w:type="dxa"/>
          </w:tcPr>
          <w:p w14:paraId="1565E4BF" w14:textId="6DE70CD3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exual orientation</w:t>
            </w:r>
          </w:p>
        </w:tc>
        <w:tc>
          <w:tcPr>
            <w:tcW w:w="1498" w:type="dxa"/>
          </w:tcPr>
          <w:p w14:paraId="010536AD" w14:textId="6B27205F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1</w:t>
            </w:r>
          </w:p>
        </w:tc>
        <w:tc>
          <w:tcPr>
            <w:tcW w:w="1500" w:type="dxa"/>
            <w:shd w:val="clear" w:color="auto" w:fill="auto"/>
          </w:tcPr>
          <w:p w14:paraId="400F42AB" w14:textId="0930F074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="00FE653C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 </w:t>
            </w:r>
            <w:r w:rsidRPr="00253ADC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0.001 </w:t>
            </w:r>
          </w:p>
        </w:tc>
        <w:tc>
          <w:tcPr>
            <w:tcW w:w="1509" w:type="dxa"/>
          </w:tcPr>
          <w:p w14:paraId="247D8054" w14:textId="6F585138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exual orientation</w:t>
            </w:r>
          </w:p>
        </w:tc>
        <w:tc>
          <w:tcPr>
            <w:tcW w:w="1499" w:type="dxa"/>
          </w:tcPr>
          <w:p w14:paraId="7DB0CC29" w14:textId="2DC6FAE7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57 </w:t>
            </w:r>
          </w:p>
        </w:tc>
        <w:tc>
          <w:tcPr>
            <w:tcW w:w="1501" w:type="dxa"/>
            <w:shd w:val="clear" w:color="auto" w:fill="auto"/>
          </w:tcPr>
          <w:p w14:paraId="02954333" w14:textId="6085FB32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0.020</w:t>
            </w:r>
          </w:p>
        </w:tc>
      </w:tr>
      <w:tr w:rsidR="00D33DD5" w:rsidRPr="00253ADC" w14:paraId="6D61D8AF" w14:textId="77777777" w:rsidTr="00D33DD5">
        <w:tc>
          <w:tcPr>
            <w:tcW w:w="1509" w:type="dxa"/>
          </w:tcPr>
          <w:p w14:paraId="2C719351" w14:textId="723AFDEA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sexual orientation</w:t>
            </w:r>
          </w:p>
        </w:tc>
        <w:tc>
          <w:tcPr>
            <w:tcW w:w="1498" w:type="dxa"/>
          </w:tcPr>
          <w:p w14:paraId="1C2D4FA9" w14:textId="1F1390D1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8</w:t>
            </w:r>
          </w:p>
        </w:tc>
        <w:tc>
          <w:tcPr>
            <w:tcW w:w="1500" w:type="dxa"/>
            <w:shd w:val="clear" w:color="auto" w:fill="auto"/>
          </w:tcPr>
          <w:p w14:paraId="1155D9F1" w14:textId="35855A4C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="00FE653C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 </w:t>
            </w:r>
            <w:r w:rsidRPr="00253ADC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0.001 </w:t>
            </w:r>
          </w:p>
        </w:tc>
        <w:tc>
          <w:tcPr>
            <w:tcW w:w="1509" w:type="dxa"/>
          </w:tcPr>
          <w:p w14:paraId="2596BA56" w14:textId="2CE16C6C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3ADC">
              <w:rPr>
                <w:rFonts w:ascii="Times New Roman" w:hAnsi="Times New Roman" w:cs="Times New Roman"/>
                <w:sz w:val="24"/>
                <w:szCs w:val="24"/>
              </w:rPr>
              <w:t>Homosexual</w:t>
            </w:r>
            <w:proofErr w:type="spellEnd"/>
            <w:r w:rsidRPr="00253A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3ADC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  <w:tc>
          <w:tcPr>
            <w:tcW w:w="1499" w:type="dxa"/>
          </w:tcPr>
          <w:p w14:paraId="2277292B" w14:textId="7CB8149A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501" w:type="dxa"/>
          </w:tcPr>
          <w:p w14:paraId="50732BBD" w14:textId="1385438E" w:rsidR="00D33DD5" w:rsidRPr="00253ADC" w:rsidRDefault="00D33DD5" w:rsidP="00FE653C">
            <w:pPr>
              <w:keepNext/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53AD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058</w:t>
            </w:r>
          </w:p>
        </w:tc>
      </w:tr>
      <w:tr w:rsidR="00D33DD5" w:rsidRPr="00253ADC" w14:paraId="52856B48" w14:textId="77777777" w:rsidTr="00D33DD5">
        <w:tc>
          <w:tcPr>
            <w:tcW w:w="1509" w:type="dxa"/>
          </w:tcPr>
          <w:p w14:paraId="13110005" w14:textId="7A7D567B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ort (clinical)</w:t>
            </w:r>
          </w:p>
        </w:tc>
        <w:tc>
          <w:tcPr>
            <w:tcW w:w="1498" w:type="dxa"/>
          </w:tcPr>
          <w:p w14:paraId="0E3A729F" w14:textId="356B99DB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7</w:t>
            </w:r>
          </w:p>
        </w:tc>
        <w:tc>
          <w:tcPr>
            <w:tcW w:w="1500" w:type="dxa"/>
            <w:shd w:val="clear" w:color="auto" w:fill="auto"/>
          </w:tcPr>
          <w:p w14:paraId="734BF714" w14:textId="7BFA330F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0.005</w:t>
            </w:r>
          </w:p>
        </w:tc>
        <w:tc>
          <w:tcPr>
            <w:tcW w:w="1509" w:type="dxa"/>
          </w:tcPr>
          <w:p w14:paraId="4452B8BF" w14:textId="4885B1BF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ort (clinical)</w:t>
            </w:r>
          </w:p>
        </w:tc>
        <w:tc>
          <w:tcPr>
            <w:tcW w:w="1499" w:type="dxa"/>
          </w:tcPr>
          <w:p w14:paraId="3486423E" w14:textId="4C00CA6C" w:rsidR="00D33DD5" w:rsidRPr="00253ADC" w:rsidRDefault="00D33DD5" w:rsidP="00FE65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501" w:type="dxa"/>
          </w:tcPr>
          <w:p w14:paraId="1DA8099C" w14:textId="55626980" w:rsidR="00D33DD5" w:rsidRPr="00253ADC" w:rsidRDefault="00D33DD5" w:rsidP="00FE653C">
            <w:pPr>
              <w:keepNext/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53A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</w:tr>
    </w:tbl>
    <w:p w14:paraId="5DC2A869" w14:textId="46819275" w:rsidR="00EF1B35" w:rsidRPr="00D54A16" w:rsidRDefault="00EF1B35" w:rsidP="00FE653C">
      <w:pPr>
        <w:pStyle w:val="Bijschrift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D54A1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r w:rsidR="00FE653C" w:rsidRPr="00D54A16">
        <w:rPr>
          <w:rFonts w:ascii="Times New Roman" w:hAnsi="Times New Roman" w:cs="Times New Roman"/>
          <w:color w:val="auto"/>
          <w:sz w:val="24"/>
          <w:szCs w:val="24"/>
          <w:lang w:val="en-GB"/>
        </w:rPr>
        <w:t>D</w:t>
      </w:r>
      <w:r w:rsidRPr="00D54A16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1. </w:t>
      </w:r>
      <w:r w:rsidRPr="00D54A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Results of the complete-case analysis. Significant p-values are underlined. P-values that differed from the analysis with imputed datasets regarding significance </w:t>
      </w:r>
      <w:r w:rsidRPr="00D54A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re colored red</w:t>
      </w:r>
      <w:r w:rsidRPr="00D54A1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</w:t>
      </w:r>
    </w:p>
    <w:p w14:paraId="1C95CF23" w14:textId="77777777" w:rsidR="00850491" w:rsidRPr="00253ADC" w:rsidRDefault="00850491" w:rsidP="00FE653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4E44E55" w14:textId="77777777" w:rsidR="00730FA1" w:rsidRPr="00253ADC" w:rsidRDefault="00730FA1" w:rsidP="00FE653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9AE3CA3" w14:textId="77777777" w:rsidR="00730FA1" w:rsidRPr="00253ADC" w:rsidRDefault="00730FA1" w:rsidP="00FE653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FC3A149" w14:textId="77777777" w:rsidR="00EF1B35" w:rsidRPr="00253ADC" w:rsidRDefault="00EF1B35" w:rsidP="00FE653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F0F1887" w14:textId="77777777" w:rsidR="00390D84" w:rsidRPr="00253ADC" w:rsidRDefault="00390D84" w:rsidP="00FE653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90D84" w:rsidRPr="00253A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B35"/>
    <w:rsid w:val="00017E42"/>
    <w:rsid w:val="0002274B"/>
    <w:rsid w:val="00022FAB"/>
    <w:rsid w:val="00076743"/>
    <w:rsid w:val="00203574"/>
    <w:rsid w:val="00253ADC"/>
    <w:rsid w:val="00287BD4"/>
    <w:rsid w:val="003116A7"/>
    <w:rsid w:val="003249E0"/>
    <w:rsid w:val="00390D84"/>
    <w:rsid w:val="004E5499"/>
    <w:rsid w:val="005C393E"/>
    <w:rsid w:val="006D19F7"/>
    <w:rsid w:val="00730FA1"/>
    <w:rsid w:val="007908AC"/>
    <w:rsid w:val="00791139"/>
    <w:rsid w:val="00850491"/>
    <w:rsid w:val="008A0EE1"/>
    <w:rsid w:val="008D464A"/>
    <w:rsid w:val="00A8507F"/>
    <w:rsid w:val="00BC448F"/>
    <w:rsid w:val="00D20882"/>
    <w:rsid w:val="00D33DD5"/>
    <w:rsid w:val="00D54A16"/>
    <w:rsid w:val="00E80918"/>
    <w:rsid w:val="00EF1B35"/>
    <w:rsid w:val="00F311B7"/>
    <w:rsid w:val="00F51923"/>
    <w:rsid w:val="00FC0054"/>
    <w:rsid w:val="00FE6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F1785"/>
  <w15:chartTrackingRefBased/>
  <w15:docId w15:val="{EFB15A21-4C8F-42E7-8215-2E6B6BBB4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F1B35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EF1B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30FA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F1B3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Geenafstand">
    <w:name w:val="No Spacing"/>
    <w:uiPriority w:val="1"/>
    <w:qFormat/>
    <w:rsid w:val="00EF1B35"/>
    <w:pPr>
      <w:spacing w:after="0" w:line="240" w:lineRule="auto"/>
    </w:pPr>
    <w:rPr>
      <w:kern w:val="0"/>
      <w14:ligatures w14:val="none"/>
    </w:rPr>
  </w:style>
  <w:style w:type="paragraph" w:styleId="Bijschrift">
    <w:name w:val="caption"/>
    <w:basedOn w:val="Standaard"/>
    <w:next w:val="Standaard"/>
    <w:uiPriority w:val="35"/>
    <w:unhideWhenUsed/>
    <w:qFormat/>
    <w:rsid w:val="00EF1B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EF1B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2Char">
    <w:name w:val="Kop 2 Char"/>
    <w:basedOn w:val="Standaardalinea-lettertype"/>
    <w:link w:val="Kop2"/>
    <w:uiPriority w:val="9"/>
    <w:rsid w:val="00730FA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ke, SM (psy)</dc:creator>
  <cp:keywords/>
  <dc:description/>
  <cp:lastModifiedBy>Rawee, P (int)</cp:lastModifiedBy>
  <cp:revision>3</cp:revision>
  <dcterms:created xsi:type="dcterms:W3CDTF">2023-10-21T13:27:00Z</dcterms:created>
  <dcterms:modified xsi:type="dcterms:W3CDTF">2023-10-21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1fde432b0b3237f0d4b5db7934639a92b8c392dadc5d875b37d9a736ba07f2</vt:lpwstr>
  </property>
</Properties>
</file>